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97299" w14:textId="4CC64F67" w:rsidR="001A261D" w:rsidRPr="00AB6FCB" w:rsidRDefault="00AB6FCB">
      <w:pPr>
        <w:rPr>
          <w:rFonts w:ascii="Arial" w:hAnsi="Arial" w:cs="Arial"/>
          <w:b/>
          <w:bCs/>
        </w:rPr>
      </w:pPr>
      <w:r w:rsidRPr="00AB6FCB">
        <w:rPr>
          <w:rFonts w:ascii="Arial" w:hAnsi="Arial" w:cs="Arial"/>
          <w:b/>
          <w:bCs/>
        </w:rPr>
        <w:t xml:space="preserve">Additional table 1: </w:t>
      </w:r>
      <w:r w:rsidRPr="00AB6FCB">
        <w:rPr>
          <w:rFonts w:ascii="Arial" w:hAnsi="Arial" w:cs="Arial"/>
          <w:b/>
          <w:bCs/>
        </w:rPr>
        <w:t>Demographic and Clinical characteristics of participants</w:t>
      </w:r>
    </w:p>
    <w:tbl>
      <w:tblPr>
        <w:tblW w:w="9275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5"/>
        <w:gridCol w:w="1260"/>
        <w:gridCol w:w="1440"/>
        <w:gridCol w:w="1980"/>
        <w:gridCol w:w="2160"/>
      </w:tblGrid>
      <w:tr w:rsidR="00AB6FCB" w:rsidRPr="000F2B6A" w14:paraId="4FAAAABD" w14:textId="77777777" w:rsidTr="00AB6FCB">
        <w:trPr>
          <w:trHeight w:val="870"/>
        </w:trPr>
        <w:tc>
          <w:tcPr>
            <w:tcW w:w="2435" w:type="dxa"/>
            <w:shd w:val="clear" w:color="auto" w:fill="auto"/>
            <w:vAlign w:val="center"/>
            <w:hideMark/>
          </w:tcPr>
          <w:p w14:paraId="6C2765F3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6FCB">
              <w:rPr>
                <w:rFonts w:ascii="Arial" w:eastAsia="Times New Roman" w:hAnsi="Arial" w:cs="Arial"/>
                <w:b/>
                <w:bCs/>
                <w:color w:val="000000"/>
              </w:rPr>
              <w:t>Phenotyp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E7F06A6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6FCB">
              <w:rPr>
                <w:rFonts w:ascii="Arial" w:eastAsia="Times New Roman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A2EF362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6FCB">
              <w:rPr>
                <w:rFonts w:ascii="Arial" w:eastAsia="Times New Roman" w:hAnsi="Arial" w:cs="Arial"/>
                <w:b/>
                <w:bCs/>
                <w:color w:val="000000"/>
              </w:rPr>
              <w:t>CD4 count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63BD1B6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6FCB">
              <w:rPr>
                <w:rFonts w:ascii="Arial" w:eastAsia="Times New Roman" w:hAnsi="Arial" w:cs="Arial"/>
                <w:b/>
                <w:bCs/>
                <w:color w:val="000000"/>
              </w:rPr>
              <w:t>Duration in Care (Years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FE92E87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6FCB">
              <w:rPr>
                <w:rFonts w:ascii="Arial" w:eastAsia="Times New Roman" w:hAnsi="Arial" w:cs="Arial"/>
                <w:b/>
                <w:bCs/>
                <w:color w:val="000000"/>
              </w:rPr>
              <w:t>Viral Load</w:t>
            </w:r>
          </w:p>
        </w:tc>
      </w:tr>
      <w:tr w:rsidR="00AB6FCB" w:rsidRPr="00AB6FCB" w14:paraId="6442DFF1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6164E941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Elite controller 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7553F39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C675B08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1245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41BF5FB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FB8813C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Undetectable</w:t>
            </w:r>
          </w:p>
        </w:tc>
      </w:tr>
      <w:tr w:rsidR="00AB6FCB" w:rsidRPr="00AB6FCB" w14:paraId="130A386D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74961835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Elite controller 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D2BAC87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F8699DF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1008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9C9F040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312CB33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Undetectable</w:t>
            </w:r>
          </w:p>
        </w:tc>
      </w:tr>
      <w:tr w:rsidR="00AB6FCB" w:rsidRPr="00AB6FCB" w14:paraId="682BDC3B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0A23595C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Elite controller 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927D4E6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81F310D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91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FA9B416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C6E8D33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Undetectable</w:t>
            </w:r>
          </w:p>
        </w:tc>
      </w:tr>
      <w:tr w:rsidR="00AB6FCB" w:rsidRPr="00AB6FCB" w14:paraId="5210E9C5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75ACA344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Elite controller 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B004DC1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5B3CE3D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1188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DFBCE01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01AE004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Undetectable</w:t>
            </w:r>
          </w:p>
        </w:tc>
      </w:tr>
      <w:tr w:rsidR="00AB6FCB" w:rsidRPr="00AB6FCB" w14:paraId="706BAC37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6DE50F31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Elite controller 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784C8D5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C195AF0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83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3C26E92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518B886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Undetectable</w:t>
            </w:r>
          </w:p>
        </w:tc>
      </w:tr>
      <w:tr w:rsidR="00AB6FCB" w:rsidRPr="00AB6FCB" w14:paraId="1F382C98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6DBABB61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Elite controller 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FB36CC1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15FECFA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778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812E387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7AF6810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Undetectable</w:t>
            </w:r>
          </w:p>
        </w:tc>
      </w:tr>
      <w:tr w:rsidR="00AB6FCB" w:rsidRPr="00AB6FCB" w14:paraId="533C83B3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49138395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Elite controller 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CABC618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4DB4DD4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106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C457FF3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14A877C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Undetectable</w:t>
            </w:r>
          </w:p>
        </w:tc>
      </w:tr>
      <w:tr w:rsidR="00AB6FCB" w:rsidRPr="00AB6FCB" w14:paraId="331D3976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53955A58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Elite controller 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3B7C686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C47D360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1036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A84FBC4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ABB6BA3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Undetectable</w:t>
            </w:r>
          </w:p>
        </w:tc>
      </w:tr>
      <w:tr w:rsidR="00AB6FCB" w:rsidRPr="00AB6FCB" w14:paraId="0A4F63ED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03323744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Elite controller 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87EE58C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7390E64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65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2E9FDB3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5B6A11B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Undetectable</w:t>
            </w:r>
          </w:p>
        </w:tc>
      </w:tr>
      <w:tr w:rsidR="00AB6FCB" w:rsidRPr="00AB6FCB" w14:paraId="62594D15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22B929C8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Elite controller 1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484975A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DAF2C4A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90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442EF7F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6EAA218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Undetectable</w:t>
            </w:r>
          </w:p>
        </w:tc>
      </w:tr>
      <w:tr w:rsidR="00AB6FCB" w:rsidRPr="00AB6FCB" w14:paraId="6C9BF34A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16EEFAB8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Elite controller 1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9152162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AAEA3CF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1050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8CF3C07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13EADBC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Undetectable</w:t>
            </w:r>
          </w:p>
        </w:tc>
      </w:tr>
      <w:tr w:rsidR="00AB6FCB" w:rsidRPr="00AB6FCB" w14:paraId="18F60396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35D15099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Elite controller 1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A0DDB05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09815B3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728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585476D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511DA72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Undetectable</w:t>
            </w:r>
          </w:p>
        </w:tc>
      </w:tr>
      <w:tr w:rsidR="00AB6FCB" w:rsidRPr="00AB6FCB" w14:paraId="458FBA4D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30F43F80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Elite controller 1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534D935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77D9992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116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87975A5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6A2FB4E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Undetectable</w:t>
            </w:r>
          </w:p>
        </w:tc>
      </w:tr>
      <w:tr w:rsidR="00AB6FCB" w:rsidRPr="00AB6FCB" w14:paraId="03E8EFF6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35EAE315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Elite controller 1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F165E92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836B485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650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5B835F9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6FB5B43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Undetectable</w:t>
            </w:r>
          </w:p>
        </w:tc>
      </w:tr>
      <w:tr w:rsidR="00AB6FCB" w:rsidRPr="00AB6FCB" w14:paraId="2591E119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1A4A62F2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Viremic controller 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2C2A8B2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0CE72C7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698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B162C63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CB1A19D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280</w:t>
            </w:r>
          </w:p>
        </w:tc>
      </w:tr>
      <w:tr w:rsidR="00AB6FCB" w:rsidRPr="00AB6FCB" w14:paraId="3B7D4386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6875467C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Viremic controller 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61DEB0B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4CF09B1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65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5B3BF84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BC6FA4E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1380</w:t>
            </w:r>
          </w:p>
        </w:tc>
      </w:tr>
      <w:tr w:rsidR="00AB6FCB" w:rsidRPr="00AB6FCB" w14:paraId="67ABA5E6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4F944691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Viremic controller 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6640F2E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7A71DC5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895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12DE209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8455A73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1299</w:t>
            </w:r>
          </w:p>
        </w:tc>
      </w:tr>
      <w:tr w:rsidR="00AB6FCB" w:rsidRPr="00AB6FCB" w14:paraId="2066212C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3F084444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Viremic controller 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B2FCB21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3909671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805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CE844A4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59E2E62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155</w:t>
            </w:r>
          </w:p>
        </w:tc>
      </w:tr>
      <w:tr w:rsidR="00AB6FCB" w:rsidRPr="00AB6FCB" w14:paraId="2E50CBE2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091357F9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Viremic controller 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622ADC5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B712EE4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73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020AFE2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108166C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388</w:t>
            </w:r>
          </w:p>
        </w:tc>
      </w:tr>
      <w:tr w:rsidR="00AB6FCB" w:rsidRPr="00AB6FCB" w14:paraId="21C49675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6CAA6A1D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Viremic controller 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0B5C4DB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84DFC2C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85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2CFEC11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DA017FA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285</w:t>
            </w:r>
          </w:p>
        </w:tc>
      </w:tr>
      <w:tr w:rsidR="00AB6FCB" w:rsidRPr="00AB6FCB" w14:paraId="0E5DB00B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0DCCC8AB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Viremic controller 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43B0A83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80EF484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897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0C75D3F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B5105F1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1220</w:t>
            </w:r>
          </w:p>
        </w:tc>
      </w:tr>
      <w:tr w:rsidR="00AB6FCB" w:rsidRPr="00AB6FCB" w14:paraId="5068E7D0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3B374008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Viremic controller 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1A048EC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D1A73A8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77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AD3B96A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77CF8FE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243</w:t>
            </w:r>
          </w:p>
        </w:tc>
      </w:tr>
      <w:tr w:rsidR="00AB6FCB" w:rsidRPr="00AB6FCB" w14:paraId="39AFC0C1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6391F199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Viremic controller 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0EE6F05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625F700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66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98168EE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4A3598F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782</w:t>
            </w:r>
          </w:p>
        </w:tc>
      </w:tr>
      <w:tr w:rsidR="00AB6FCB" w:rsidRPr="00AB6FCB" w14:paraId="67E74EC7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</w:tcPr>
          <w:p w14:paraId="2682850E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Viremic controller 1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83734DC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8F3E6C3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918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FE8B702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DC19E6B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1490</w:t>
            </w:r>
          </w:p>
        </w:tc>
      </w:tr>
      <w:tr w:rsidR="00AB6FCB" w:rsidRPr="00AB6FCB" w14:paraId="7C9BCE87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2FC61551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Non-controller 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D2C82EA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FA73795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58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D0C0A2D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1EF18EA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10500</w:t>
            </w:r>
          </w:p>
        </w:tc>
      </w:tr>
      <w:tr w:rsidR="00AB6FCB" w:rsidRPr="00AB6FCB" w14:paraId="6A91A1AC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004F0543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Non-controller 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2898453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0A64BB5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102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6B321AB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11F5877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2840</w:t>
            </w:r>
          </w:p>
        </w:tc>
      </w:tr>
      <w:tr w:rsidR="00AB6FCB" w:rsidRPr="00AB6FCB" w14:paraId="759B3E28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6FF43885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Non-controller 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7293BE2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3EB006D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920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97C3FB1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EA4714C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10800</w:t>
            </w:r>
          </w:p>
        </w:tc>
      </w:tr>
      <w:tr w:rsidR="00AB6FCB" w:rsidRPr="00AB6FCB" w14:paraId="36BD26AA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5FAC84A8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Non-controller 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86A123F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84AE656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940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C733701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B11D8F6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14800</w:t>
            </w:r>
          </w:p>
        </w:tc>
      </w:tr>
      <w:tr w:rsidR="00AB6FCB" w:rsidRPr="00AB6FCB" w14:paraId="2DF322D1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118124AC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Non-controller 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26896F4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173D886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747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44643E6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6A7C9BD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2310</w:t>
            </w:r>
          </w:p>
        </w:tc>
      </w:tr>
      <w:tr w:rsidR="00AB6FCB" w:rsidRPr="00AB6FCB" w14:paraId="3C67CAF0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638B6685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Non-controller 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5E8D7CD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0ABCB5D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78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9A553E0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68F8ED8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5250</w:t>
            </w:r>
          </w:p>
        </w:tc>
      </w:tr>
      <w:tr w:rsidR="00AB6FCB" w:rsidRPr="00AB6FCB" w14:paraId="584200E6" w14:textId="77777777" w:rsidTr="00AB6FCB">
        <w:trPr>
          <w:trHeight w:val="315"/>
        </w:trPr>
        <w:tc>
          <w:tcPr>
            <w:tcW w:w="2435" w:type="dxa"/>
            <w:shd w:val="clear" w:color="auto" w:fill="auto"/>
            <w:vAlign w:val="center"/>
            <w:hideMark/>
          </w:tcPr>
          <w:p w14:paraId="74E12430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Non-controller 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C363ED1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814E205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119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42FAAAA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3B3153A" w14:textId="77777777" w:rsidR="00AB6FCB" w:rsidRPr="00AB6FCB" w:rsidRDefault="00AB6FCB" w:rsidP="00845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AB6FCB">
              <w:rPr>
                <w:rFonts w:ascii="Arial" w:eastAsia="Times New Roman" w:hAnsi="Arial" w:cs="Arial"/>
                <w:color w:val="000000"/>
              </w:rPr>
              <w:t>2840</w:t>
            </w:r>
          </w:p>
        </w:tc>
      </w:tr>
    </w:tbl>
    <w:p w14:paraId="5F2A12FD" w14:textId="77777777" w:rsidR="00AB6FCB" w:rsidRPr="00AB6FCB" w:rsidRDefault="00AB6FCB">
      <w:pPr>
        <w:rPr>
          <w:rFonts w:ascii="Arial" w:hAnsi="Arial" w:cs="Arial"/>
        </w:rPr>
      </w:pPr>
    </w:p>
    <w:sectPr w:rsidR="00AB6FCB" w:rsidRPr="00AB6F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2B6A"/>
    <w:rsid w:val="000F2B6A"/>
    <w:rsid w:val="002D1205"/>
    <w:rsid w:val="00324687"/>
    <w:rsid w:val="004A2551"/>
    <w:rsid w:val="005D793F"/>
    <w:rsid w:val="006F5652"/>
    <w:rsid w:val="007156AA"/>
    <w:rsid w:val="00740FF2"/>
    <w:rsid w:val="00800BE0"/>
    <w:rsid w:val="0081446E"/>
    <w:rsid w:val="00847212"/>
    <w:rsid w:val="008E480E"/>
    <w:rsid w:val="00A22AF0"/>
    <w:rsid w:val="00A307D8"/>
    <w:rsid w:val="00AB6FCB"/>
    <w:rsid w:val="00BD14CD"/>
    <w:rsid w:val="00C51CD3"/>
    <w:rsid w:val="00DF6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A57AE"/>
  <w15:chartTrackingRefBased/>
  <w15:docId w15:val="{EFDB6A19-ADDA-4D39-84F3-4028F83ED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7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FA1DBB-393D-40D5-882C-4C1C9DA08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Nyrio</dc:creator>
  <cp:keywords/>
  <dc:description/>
  <cp:lastModifiedBy>Brian Nyiro</cp:lastModifiedBy>
  <cp:revision>2</cp:revision>
  <cp:lastPrinted>2020-07-25T06:12:00Z</cp:lastPrinted>
  <dcterms:created xsi:type="dcterms:W3CDTF">2023-04-04T13:57:00Z</dcterms:created>
  <dcterms:modified xsi:type="dcterms:W3CDTF">2023-04-04T13:57:00Z</dcterms:modified>
</cp:coreProperties>
</file>